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: The 30 canonical pathways with the most differentially expressed DC genes for each of the five gene cluster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2553"/>
        <w:gridCol w:w="2553"/>
        <w:gridCol w:w="2553"/>
        <w:gridCol w:w="2553"/>
        <w:gridCol w:w="2324"/>
      </w:tblGrid>
      <w:tr>
        <w:trPr>
          <w:trHeight w:val="255" w:hRule="atLeast"/>
        </w:trPr>
        <w:tc>
          <w:tcPr>
            <w:tcW w:w="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 1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 2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 3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 4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 5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ucocorticoid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ctivation of IRF by Cytosolic Pattern Recognition Receptors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rginine and Prol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lanine and Aspart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Oxidative Phosphorylation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NF-κB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nterferon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One Carbon Pool by Folate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yrimid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Fatty Acid Elongation in Mitochondria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7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ole of Pattern Recognition Receptors in Recognition of Bacteria and Viruses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yrimid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minoacyl-tRNA Biosynthesi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itochondrial Dysfunction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MIF Regulation of Innate Immunity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TREM1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naptic Long Term Potentiation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ucleotide Excision Repair Pathway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ntigen Presentation Pathway$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8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eath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nositol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Biosynthesis of Steroid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eukocyte Extravasation Signaling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icotinate and Nicotinamide Metabolism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0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lanine and Aspart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rferon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lathrin-mediated Endocytosis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Toll-like Receptor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in Ubiquitination Pathway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β-alan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27 Signaling in Lymphocytes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ur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6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ole of RIG1-like Receptors in Antiviral Innate Immunity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-3-3-mediated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N-Glycan Degradation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icosanoid Signaling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 Cell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duction of Apoptosis by HIV1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Butano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strogen Receptor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LA4 Signaling in Cytotoxic T Lymphocytes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0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CD40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utam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-Adrenergic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Xenobiotic Metabolism Signaling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5 Production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ole of PKR in Interferon Induction and Antiviral Response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Nitrogen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ycerolipid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D28 Signaling in T Helper Cells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3K/AKT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ucocorticoid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yruv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ycolysis/ Gluconeogenesi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IL-4 Signaling$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cute Phase Response Signaling#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 Cell Activating Fac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Lysine Degradation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ycosaminoglycan Degradation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-Adrenergic Signaling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-1BB Signaling in T Lymphocytes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patic Fibrosis / Hepatic Stellate Cell Activation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cγ Receptor-mediated Phagocytosis in Macrophages and Monocyte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-22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utathio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ole of Pattern Recognition Receptors in Recognition of Bacteria and Viruses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cute Phase Response Signaling#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nositol Phosph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entose Phosphate Pathway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Metha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sine Biosynthesi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6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c Epsilon RI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Synthesis and Degradation </w:t>
            </w: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of Ketone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Bodie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ntegrin Signaling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poptosis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9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rythropoietin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ur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LPS/IL-1 Mediated Inhibition of RXR Function$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8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ole of PKR in Interferon Induction and Antiviral Response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AK/Stat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F-β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Role of NFAT in Regulation of the Immune Response$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A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-1BB Signaling in T Lymphocytes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untington's Disease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rginine and Prol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phrin Receptor Signaling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-Glycan Biosynthesi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mphotoxin β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scorbate and Aldar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RF2-mediated Oxidative Stress Response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Arachidonic Acid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38 MAPK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5 Production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hemokine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3K/AKT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  <w:lang w:val="fr-FR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  <w:lang w:val="fr-FR"/>
              </w:rPr>
              <w:t>Valine, Leucine and Isoleucine Degradation</w:t>
            </w:r>
            <w:r>
              <w:rPr>
                <w:rFonts w:cs="Arial" w:ascii="Arial" w:hAnsi="Arial"/>
                <w:b/>
                <w:sz w:val="18"/>
                <w:szCs w:val="18"/>
                <w:lang w:val="fr-FR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nt/β-catenin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NF-κB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rotein Ubiquitination Pathway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Fructose and Mannos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 Helper Cell Differentiation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irway Pathology in Chronic Obstructive Pulmonary Disease#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DR/RXR Activation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Methion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alactos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CR5 Signaling in Macrophages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xonal Guidance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myotrophic Lateral Sclerosis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ur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Butano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cropinocytosis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ole of NFAT in Regulation of the Immune Response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poptosis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 Cell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ropano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Fcγ Receptor-mediated Phagocytosis in Macrophages and Monocytes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phrin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Hepatic Cholestasi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TLA4 Signaling in Cytotoxic T Lymphocytes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XCR4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Cyste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7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2 Signaling and Production in Macrophages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PA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D-glutamine and D-glutam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ycosphingolipid Biosynthesis - Ganglioserie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Sulfur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8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RK/MAPK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IL-3 Signaling#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VEGF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Methionin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N-Glycan Biosynthesi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9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ymphotoxin β Receptor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IL-17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L-2 Signaling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Lysine Degradation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Fatty Acid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0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TREM1 Signaling*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</w:rPr>
              <w:t>Airway Pathology in Chronic Obstructive Pulmonary Disease#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ropanoate Metabolism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 Cell Activating Factor Signaling</w:t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Glycosphingolipid Biosynthesis - Globoseries</w:t>
            </w:r>
            <w:r>
              <w:rPr>
                <w:rFonts w:cs="Arial" w:ascii="Arial" w:hAnsi="Arial"/>
                <w:b/>
                <w:sz w:val="18"/>
                <w:szCs w:val="18"/>
              </w:rPr>
              <w:t>†</w:t>
            </w:r>
          </w:p>
        </w:tc>
      </w:tr>
    </w:tbl>
    <w:p>
      <w:pPr>
        <w:pStyle w:val="Normal"/>
        <w:spacing w:lineRule="auto" w:line="360"/>
        <w:ind w:left="405" w:hanging="0"/>
        <w:rPr/>
      </w:pPr>
      <w:r>
        <w:rPr>
          <w:rFonts w:cs="Arial" w:ascii="Arial" w:hAnsi="Arial"/>
          <w:sz w:val="18"/>
          <w:szCs w:val="18"/>
        </w:rPr>
        <w:t xml:space="preserve">*= cellular immune response pathways              </w:t>
      </w:r>
      <w:r>
        <w:rPr>
          <w:rFonts w:cs="Arial" w:ascii="Arial" w:hAnsi="Arial"/>
          <w:color w:val="000000"/>
          <w:sz w:val="18"/>
          <w:szCs w:val="18"/>
        </w:rPr>
        <w:t>† = metabolism pathways</w:t>
      </w:r>
    </w:p>
    <w:p>
      <w:pPr>
        <w:pStyle w:val="Normal"/>
        <w:rPr/>
      </w:pPr>
      <w:r>
        <w:rPr>
          <w:rFonts w:eastAsia="Arial" w:cs="Arial" w:ascii="Arial" w:hAnsi="Arial"/>
          <w:sz w:val="18"/>
          <w:szCs w:val="18"/>
        </w:rPr>
        <w:t xml:space="preserve">        </w:t>
      </w:r>
      <w:r>
        <w:rPr>
          <w:rFonts w:cs="Arial" w:ascii="Arial" w:hAnsi="Arial"/>
          <w:sz w:val="18"/>
          <w:szCs w:val="18"/>
        </w:rPr>
        <w:t># = cytokine signaling pathways                         $ = Humoral immune response and pathogen-influenced signaling pathway</w:t>
      </w:r>
    </w:p>
    <w:sectPr>
      <w:type w:val="nextPage"/>
      <w:pgSz w:orient="landscape" w:w="15840" w:h="12240"/>
      <w:pgMar w:left="1440" w:right="1440" w:gutter="0" w:header="0" w:top="1152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3:34:00Z</dcterms:created>
  <dc:creator>pjin1</dc:creator>
  <dc:description/>
  <cp:keywords/>
  <dc:language>en-US</dc:language>
  <cp:lastModifiedBy>pjin1</cp:lastModifiedBy>
  <dcterms:modified xsi:type="dcterms:W3CDTF">2010-01-12T14:13:00Z</dcterms:modified>
  <cp:revision>3</cp:revision>
  <dc:subject/>
  <dc:title>Table 2, The 30 canonical pathways with the most differentially expressed DC genes for each of the five gene clusters</dc:title>
</cp:coreProperties>
</file>